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1D9E" w:rsidRPr="008A4102" w:rsidRDefault="00A11D9E" w:rsidP="00A11D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4102">
        <w:rPr>
          <w:rFonts w:ascii="Times New Roman" w:hAnsi="Times New Roman" w:cs="Times New Roman"/>
          <w:b/>
          <w:bCs/>
          <w:sz w:val="20"/>
          <w:szCs w:val="20"/>
        </w:rPr>
        <w:t>Databases and search terms used in the search and selection of review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6910"/>
        <w:gridCol w:w="1049"/>
      </w:tblGrid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 and Queries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cords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rieved</w:t>
            </w:r>
          </w:p>
        </w:tc>
      </w:tr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bioacoustics" OR "infant cry classification" and "animal vocalization recognition" AND "feature extraction" AND ("MFCC" OR "spectrogram" OR "wavelet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"Classification model" AND ("denoising" OR "noise robust" OR "signal enhancement")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3098</w:t>
            </w:r>
          </w:p>
        </w:tc>
      </w:tr>
      <w:tr w:rsidR="00F81231" w:rsidRPr="008A4102" w:rsidTr="00A11D9E">
        <w:tc>
          <w:tcPr>
            <w:tcW w:w="0" w:type="auto"/>
          </w:tcPr>
          <w:p w:rsidR="00F81231" w:rsidRPr="008A4102" w:rsidRDefault="00F81231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81231" w:rsidRPr="008A4102" w:rsidRDefault="00F81231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 was set to exclude all English and provide studies in all other languages</w:t>
            </w:r>
          </w:p>
        </w:tc>
        <w:tc>
          <w:tcPr>
            <w:tcW w:w="0" w:type="auto"/>
          </w:tcPr>
          <w:p w:rsidR="00F81231" w:rsidRPr="008A4102" w:rsidRDefault="008A4102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IEEE Xplore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(("bioacoustics" OR "infant cry" OR "animal vocalizations" OR "acoustic signal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feature extraction" OR "MFCC" OR "spectrogram" OR "wavelet transform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 OR "cepstral features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("classification" OR "machine learning" OR "deep learning" OR "CNN" OR "RNN" OR "neural networks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denoising" OR "noise resilience" OR "noise robustness" OR "signal enhancement"))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</w:tr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ScienceDirect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TITLE-ABSTR-KEY (("bioacoustics" OR "infant cry classification" OR "animal call recognition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bioacoustic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signal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feature extraction" OR "spectrogram" OR "MFCC" OR "wavelet packet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 OR "Teager energy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("classification models" OR "machine learning" OR "deep learning" OR "neural networks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denoising" OR "noise suppression" OR "noise robust"))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</w:tr>
      <w:tr w:rsidR="00126057" w:rsidRPr="008A4102" w:rsidTr="00A11D9E">
        <w:tc>
          <w:tcPr>
            <w:tcW w:w="0" w:type="auto"/>
          </w:tcPr>
          <w:p w:rsidR="00126057" w:rsidRPr="008A4102" w:rsidRDefault="00126057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0" w:type="auto"/>
          </w:tcPr>
          <w:p w:rsidR="00126057" w:rsidRPr="008A4102" w:rsidRDefault="00126057" w:rsidP="00126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TITLE-ABS-KEY (("bioacoustics" OR "animal calls" OR "infant cries") AND </w:t>
            </w:r>
          </w:p>
          <w:p w:rsidR="00126057" w:rsidRPr="008A4102" w:rsidRDefault="00126057" w:rsidP="00126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feature extraction" OR "spectrogram" OR "MFCC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 OR "wavelet transform" OR "cepstral coefficients") AND </w:t>
            </w:r>
          </w:p>
          <w:p w:rsidR="00126057" w:rsidRPr="008A4102" w:rsidRDefault="00126057" w:rsidP="00126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("classification" OR "machine learning" OR "deep learning" OR "neural networks") AND </w:t>
            </w:r>
          </w:p>
          <w:p w:rsidR="00126057" w:rsidRPr="008A4102" w:rsidRDefault="00126057" w:rsidP="00126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"noise-robust" OR "denoising" OR "noise-aware training" OR "signal enhancement"))</w:t>
            </w:r>
          </w:p>
        </w:tc>
        <w:tc>
          <w:tcPr>
            <w:tcW w:w="0" w:type="auto"/>
          </w:tcPr>
          <w:p w:rsidR="00126057" w:rsidRPr="008A4102" w:rsidRDefault="00126057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</w:tr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TS=("bioacoustics" OR "infant cry" OR "animal vocalizations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TS=("feature extraction" OR "cepstral features" OR "spectrogram" OR "MFCC" OR "wavelet transform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TS=("classification" OR "machine learning" OR "deep learning" OR "neural network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TS=("denoising" OR "noise suppression" OR "noise robustness" OR "noise-aware training")</w:t>
            </w:r>
          </w:p>
        </w:tc>
        <w:tc>
          <w:tcPr>
            <w:tcW w:w="0" w:type="auto"/>
          </w:tcPr>
          <w:p w:rsidR="00A11D9E" w:rsidRPr="008A4102" w:rsidRDefault="00126057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A11D9E" w:rsidRPr="008A4102" w:rsidTr="00A11D9E"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CM Library</w:t>
            </w:r>
          </w:p>
        </w:tc>
        <w:tc>
          <w:tcPr>
            <w:tcW w:w="0" w:type="auto"/>
          </w:tcPr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Abstract:("bioacoustics" OR "infant cry" OR "animal sound classification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bstract:("feature extraction" OR "MFCC" OR "spectrogram" OR "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" OR "wavelet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Abstract:("classification" OR "CNN" OR "RNN" OR "neural network") AND </w:t>
            </w:r>
          </w:p>
          <w:p w:rsidR="00A11D9E" w:rsidRPr="008A4102" w:rsidRDefault="00A11D9E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bstract:("denoising" OR "noise resilience" OR "signal enhancement")</w:t>
            </w:r>
          </w:p>
        </w:tc>
        <w:tc>
          <w:tcPr>
            <w:tcW w:w="0" w:type="auto"/>
          </w:tcPr>
          <w:p w:rsidR="00A11D9E" w:rsidRPr="008A4102" w:rsidRDefault="00126057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F81231" w:rsidRPr="008A4102" w:rsidTr="00A11D9E">
        <w:tc>
          <w:tcPr>
            <w:tcW w:w="0" w:type="auto"/>
          </w:tcPr>
          <w:p w:rsidR="00F81231" w:rsidRPr="008A4102" w:rsidRDefault="00F81231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SciELO</w:t>
            </w:r>
            <w:proofErr w:type="spellEnd"/>
          </w:p>
        </w:tc>
        <w:tc>
          <w:tcPr>
            <w:tcW w:w="0" w:type="auto"/>
          </w:tcPr>
          <w:p w:rsidR="00F81231" w:rsidRPr="008A4102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bioacústica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ecoacústica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F81231" w:rsidRPr="008A4102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lasificación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econheciment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lassificaçã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F81231" w:rsidRPr="008A4102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uid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uidos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OR “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esiliente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al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uid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esistente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ruído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”) </w:t>
            </w:r>
          </w:p>
          <w:p w:rsidR="00F81231" w:rsidRPr="008A4102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ND (MFCC OR “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oeficientes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epstrais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oeficientes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epstrales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”) </w:t>
            </w:r>
          </w:p>
          <w:p w:rsidR="00F81231" w:rsidRPr="008A4102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AND (“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máquina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vectores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soporte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 xml:space="preserve">” OR SVM OR “rede neural </w:t>
            </w:r>
            <w:proofErr w:type="spellStart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onvolucional</w:t>
            </w:r>
            <w:proofErr w:type="spellEnd"/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” OR CNN)</w:t>
            </w:r>
            <w:r w:rsidR="005651D9">
              <w:rPr>
                <w:rFonts w:ascii="Times New Roman" w:hAnsi="Times New Roman" w:cs="Times New Roman"/>
                <w:sz w:val="20"/>
                <w:szCs w:val="20"/>
              </w:rPr>
              <w:t xml:space="preserve"> which translates to 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(bioacoustics OR </w:t>
            </w:r>
            <w:proofErr w:type="spellStart"/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t>ecoacoustics</w:t>
            </w:r>
            <w:proofErr w:type="spellEnd"/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br/>
              <w:t>AND (classification OR recognition OR categorization)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br/>
              <w:t>AND (noise OR noisy OR “noise-resilient” OR “noise-resistant”)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br/>
              <w:t>AND (MFCC OR “cepstral coefficients”)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br/>
              <w:t>AND (“support vector machine” OR SVM OR “convolutional neural network” OR CNN)</w:t>
            </w:r>
          </w:p>
        </w:tc>
        <w:tc>
          <w:tcPr>
            <w:tcW w:w="0" w:type="auto"/>
          </w:tcPr>
          <w:p w:rsidR="00F81231" w:rsidRPr="008A4102" w:rsidRDefault="008A4102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81231" w:rsidRPr="008A4102" w:rsidTr="00A11D9E">
        <w:tc>
          <w:tcPr>
            <w:tcW w:w="0" w:type="auto"/>
          </w:tcPr>
          <w:p w:rsidR="00F81231" w:rsidRPr="008A4102" w:rsidRDefault="00F81231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0" w:type="auto"/>
          </w:tcPr>
          <w:p w:rsidR="00F81231" w:rsidRPr="005651D9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1D9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生物声学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>" OR "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生</w:t>
            </w:r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态声学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") </w:t>
            </w:r>
          </w:p>
          <w:p w:rsidR="00F81231" w:rsidRPr="005651D9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1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(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分</w:t>
            </w:r>
            <w:r w:rsidRPr="005651D9">
              <w:rPr>
                <w:rFonts w:ascii="Times New Roman" w:eastAsia="Yu Gothic" w:hAnsi="Times New Roman" w:cs="Times New Roman"/>
                <w:sz w:val="20"/>
                <w:szCs w:val="20"/>
              </w:rPr>
              <w:t>类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识别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检测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F81231" w:rsidRPr="005651D9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1D9"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噪声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抗噪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干</w:t>
            </w:r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扰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F81231" w:rsidRPr="005651D9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AND (MFCC OR 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倒</w:t>
            </w:r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谱系数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5651D9" w:rsidRPr="005651D9" w:rsidRDefault="00F81231" w:rsidP="005651D9">
            <w:pPr>
              <w:rPr>
                <w:sz w:val="20"/>
                <w:szCs w:val="20"/>
              </w:rPr>
            </w:pPr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AND (SVM OR 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支持向量机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OR CNN OR </w:t>
            </w:r>
            <w:proofErr w:type="spellStart"/>
            <w:r w:rsidRPr="005651D9">
              <w:rPr>
                <w:rFonts w:ascii="Times New Roman" w:eastAsia="MS Gothic" w:hAnsi="Times New Roman" w:cs="Times New Roman"/>
                <w:sz w:val="20"/>
                <w:szCs w:val="20"/>
              </w:rPr>
              <w:t>卷</w:t>
            </w:r>
            <w:r w:rsidRPr="005651D9">
              <w:rPr>
                <w:rFonts w:ascii="Times New Roman" w:eastAsia="Microsoft JhengHei" w:hAnsi="Times New Roman" w:cs="Times New Roman"/>
                <w:sz w:val="20"/>
                <w:szCs w:val="20"/>
              </w:rPr>
              <w:t>积神经网络</w:t>
            </w:r>
            <w:proofErr w:type="spellEnd"/>
            <w:r w:rsidRPr="005651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651D9" w:rsidRPr="005651D9">
              <w:rPr>
                <w:rFonts w:ascii="Times New Roman" w:hAnsi="Times New Roman" w:cs="Times New Roman"/>
                <w:sz w:val="20"/>
                <w:szCs w:val="20"/>
              </w:rPr>
              <w:t xml:space="preserve"> which translates to </w:t>
            </w:r>
            <w:r w:rsidR="005651D9" w:rsidRPr="005651D9">
              <w:rPr>
                <w:sz w:val="20"/>
                <w:szCs w:val="20"/>
              </w:rPr>
              <w:t>("bioacoustics" OR "</w:t>
            </w:r>
            <w:proofErr w:type="spellStart"/>
            <w:r w:rsidR="005651D9" w:rsidRPr="005651D9">
              <w:rPr>
                <w:sz w:val="20"/>
                <w:szCs w:val="20"/>
              </w:rPr>
              <w:t>ecoacoustics</w:t>
            </w:r>
            <w:proofErr w:type="spellEnd"/>
            <w:r w:rsidR="005651D9" w:rsidRPr="005651D9">
              <w:rPr>
                <w:sz w:val="20"/>
                <w:szCs w:val="20"/>
              </w:rPr>
              <w:t>")</w:t>
            </w:r>
            <w:r w:rsidR="005651D9" w:rsidRPr="005651D9">
              <w:rPr>
                <w:sz w:val="20"/>
                <w:szCs w:val="20"/>
              </w:rPr>
              <w:br/>
              <w:t>AND ("classification" OR "recognition" OR "detection")</w:t>
            </w:r>
            <w:r w:rsidR="005651D9" w:rsidRPr="005651D9">
              <w:rPr>
                <w:sz w:val="20"/>
                <w:szCs w:val="20"/>
              </w:rPr>
              <w:br/>
              <w:t>AND ("noise" OR "noise-resistant" OR "interference")</w:t>
            </w:r>
            <w:r w:rsidR="005651D9" w:rsidRPr="005651D9">
              <w:rPr>
                <w:sz w:val="20"/>
                <w:szCs w:val="20"/>
              </w:rPr>
              <w:br/>
              <w:t>AND (MFCC OR "cepstral coefficients")</w:t>
            </w:r>
            <w:r w:rsidR="005651D9" w:rsidRPr="005651D9">
              <w:rPr>
                <w:sz w:val="20"/>
                <w:szCs w:val="20"/>
              </w:rPr>
              <w:br/>
              <w:t>AND (SVM OR "support vector machine" OR CNN OR "convolutional neural network")</w:t>
            </w:r>
          </w:p>
          <w:p w:rsidR="00F81231" w:rsidRPr="005651D9" w:rsidRDefault="00F81231" w:rsidP="00F812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81231" w:rsidRPr="008A4102" w:rsidRDefault="008A4102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</w:tr>
      <w:tr w:rsidR="00126057" w:rsidRPr="008A4102" w:rsidTr="00B67988">
        <w:tc>
          <w:tcPr>
            <w:tcW w:w="0" w:type="auto"/>
            <w:gridSpan w:val="2"/>
          </w:tcPr>
          <w:p w:rsidR="00126057" w:rsidRPr="008A4102" w:rsidRDefault="00126057" w:rsidP="001260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cords Retrieved</w:t>
            </w:r>
          </w:p>
        </w:tc>
        <w:tc>
          <w:tcPr>
            <w:tcW w:w="0" w:type="auto"/>
          </w:tcPr>
          <w:p w:rsidR="00126057" w:rsidRPr="008A4102" w:rsidRDefault="00126057" w:rsidP="00A11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1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4102" w:rsidRPr="008A4102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</w:tbl>
    <w:p w:rsidR="00A11D9E" w:rsidRPr="008A4102" w:rsidRDefault="00A11D9E" w:rsidP="00A11D9E">
      <w:pPr>
        <w:rPr>
          <w:rFonts w:ascii="Times New Roman" w:hAnsi="Times New Roman" w:cs="Times New Roman"/>
          <w:sz w:val="20"/>
          <w:szCs w:val="20"/>
        </w:rPr>
      </w:pPr>
    </w:p>
    <w:sectPr w:rsidR="00A11D9E" w:rsidRPr="008A4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9E"/>
    <w:rsid w:val="00126057"/>
    <w:rsid w:val="00314A8B"/>
    <w:rsid w:val="0033688D"/>
    <w:rsid w:val="005651D9"/>
    <w:rsid w:val="008A4102"/>
    <w:rsid w:val="00A11D9E"/>
    <w:rsid w:val="00E24157"/>
    <w:rsid w:val="00F8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2640"/>
  <w15:chartTrackingRefBased/>
  <w15:docId w15:val="{C0FD561B-D4B0-42C8-90E3-ECADAE3E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D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D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D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D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D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D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D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D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D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D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D9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51D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Mbae</dc:creator>
  <cp:keywords/>
  <dc:description/>
  <cp:lastModifiedBy>Maureen Mbae</cp:lastModifiedBy>
  <cp:revision>3</cp:revision>
  <dcterms:created xsi:type="dcterms:W3CDTF">2025-04-22T09:32:00Z</dcterms:created>
  <dcterms:modified xsi:type="dcterms:W3CDTF">2025-08-17T21:34:00Z</dcterms:modified>
</cp:coreProperties>
</file>